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t xml:space="preserve">Table S1.  Action potential parameters measured from the rat SA node </w:t>
      </w:r>
    </w:p>
    <w:p>
      <w:pPr>
        <w:pStyle w:val="Normal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</w:r>
    </w:p>
    <w:tbl>
      <w:tblPr>
        <w:tblW w:w="901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770"/>
        <w:gridCol w:w="1760"/>
        <w:gridCol w:w="1650"/>
        <w:gridCol w:w="1760"/>
        <w:gridCol w:w="1760"/>
      </w:tblGrid>
      <w:tr>
        <w:trPr/>
        <w:tc>
          <w:tcPr>
            <w:tcW w:w="131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>True                          (nCon=17, nMes=11)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>Latent  II                 (nCon=14, nMes10)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>Latent III                (nCon=25, nMes=30)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>Working IV             (nCon=18, nMeS=15)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  (V/s)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 ± 2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 €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 €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 €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 xml:space="preserve">6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± 4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 xml:space="preserve">0.4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± 0.02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 xml:space="preserve">5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± 0.1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 xml:space="preserve">0.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± 0.03*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PD 30% (ms)</w:t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8 ± 3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4 ± 2 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0 ± 2 £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9 ± 2 €£≠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± 3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 ± 2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± 1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 ± 1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PD 60% (ms)</w:t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47 ± 3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7 ± 3 €</w:t>
            </w:r>
          </w:p>
        </w:tc>
        <w:tc>
          <w:tcPr>
            <w:tcW w:w="176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1 ± 3 £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5 ± 3 €£≠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2" w:space="0" w:color="FFFFFF"/>
              <w:left w:val="single" w:sz="12" w:space="0" w:color="FFFFFF"/>
              <w:bottom w:val="single" w:sz="2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 xml:space="preserve">4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± 6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 ± 4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 ± 3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 ± 3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PD 90% (ms)</w:t>
            </w:r>
          </w:p>
        </w:tc>
        <w:tc>
          <w:tcPr>
            <w:tcW w:w="770" w:type="dxa"/>
            <w:tcBorders>
              <w:top w:val="single" w:sz="2" w:space="0" w:color="FFFFFF"/>
              <w:left w:val="single" w:sz="12" w:space="0" w:color="FFFFFF"/>
              <w:bottom w:val="single" w:sz="4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04 ± 5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98 ± 4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82 ± 4£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77 ± 3£€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3 ± 7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 ± 8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2 ± 6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3 ± 6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P  (mV)</w:t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-58 ± 3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-68 ±4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-73 ± 2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-77 ± 3 £€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53 ± 13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71 ± 3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73 ± 2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75 ± 1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>UV (V/s)</w:t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1 ± 4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80 ± 4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27 ± 3£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79 ± 4 €£≠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 ± 4*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 ± 5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3 ± 4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2 ± 2*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 xml:space="preserve">R (Hz)               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.2± 0.2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.6 ± 0.1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.7± 0.1€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 ±0.05€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FFFFFF"/>
              <w:left w:val="single" w:sz="12" w:space="0" w:color="FFFFFF"/>
              <w:bottom w:val="single" w:sz="2" w:space="0" w:color="FFFFFF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9± 0.3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± 0.2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±0.2*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± 0.2*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0E0E0" w:val="clear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/>
              </w:rPr>
              <w:t>A (mV)</w:t>
            </w:r>
          </w:p>
        </w:tc>
        <w:tc>
          <w:tcPr>
            <w:tcW w:w="7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" w:space="0" w:color="000000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71± 18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82± 5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92± 7€£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4± 6€£≠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2" w:space="0" w:color="FFFFFF"/>
            </w:tcBorders>
            <w:shd w:fill="E0E0E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24" w:space="0" w:color="000000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4± 5</w:t>
            </w:r>
          </w:p>
        </w:tc>
        <w:tc>
          <w:tcPr>
            <w:tcW w:w="165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77± 10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90± 7</w:t>
            </w:r>
          </w:p>
        </w:tc>
        <w:tc>
          <w:tcPr>
            <w:tcW w:w="176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2± 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right="530" w:hanging="0"/>
        <w:jc w:val="both"/>
        <w:rPr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t>n, cell number;  (Con, MS) control, metabolic syndrome;  S, slope of diastolic depolarization; APD at 30,60,90% action potential duration at 30,60 or 90%  repolarization; TP, threshold potential; UV, upstroke velocity  R,  spontaneous rate; A, amplitude. Statistically significant * control; € True; £ Latent II; ≠ Latent III pacemaker; p&gt;0.05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00" w:right="140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MX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5:20:00Z</dcterms:created>
  <dc:creator>....|</dc:creator>
  <dc:description/>
  <dc:language>en-US</dc:language>
  <cp:lastModifiedBy>Centor</cp:lastModifiedBy>
  <dcterms:modified xsi:type="dcterms:W3CDTF">2013-09-13T15:20:00Z</dcterms:modified>
  <cp:revision>2</cp:revision>
  <dc:subject/>
  <dc:title>Table S1</dc:title>
</cp:coreProperties>
</file>